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6B095" w14:textId="54A6A5C2" w:rsidR="00FF1C75" w:rsidRPr="00565944" w:rsidRDefault="00FF1C75" w:rsidP="001860C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B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565944" w:rsidRPr="00FB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56831" w:rsidRPr="00FB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5659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221C8" w:rsidRPr="00565944">
        <w:rPr>
          <w:rFonts w:ascii="Times New Roman" w:hAnsi="Times New Roman" w:cs="Times New Roman"/>
          <w:sz w:val="20"/>
          <w:szCs w:val="20"/>
        </w:rPr>
        <w:t xml:space="preserve">Herbicides and their </w:t>
      </w:r>
      <w:r w:rsidR="00A573D0">
        <w:rPr>
          <w:rFonts w:ascii="Times New Roman" w:hAnsi="Times New Roman" w:cs="Times New Roman"/>
          <w:sz w:val="20"/>
          <w:szCs w:val="20"/>
        </w:rPr>
        <w:t xml:space="preserve">contents </w:t>
      </w:r>
      <w:r w:rsidR="003221C8" w:rsidRPr="00565944">
        <w:rPr>
          <w:rFonts w:ascii="Times New Roman" w:hAnsi="Times New Roman" w:cs="Times New Roman"/>
          <w:sz w:val="20"/>
          <w:szCs w:val="20"/>
        </w:rPr>
        <w:t xml:space="preserve">used for </w:t>
      </w:r>
      <w:r w:rsidR="00565944">
        <w:rPr>
          <w:rFonts w:ascii="Times New Roman" w:hAnsi="Times New Roman" w:cs="Times New Roman"/>
          <w:sz w:val="20"/>
          <w:szCs w:val="20"/>
        </w:rPr>
        <w:t>herbicide</w:t>
      </w:r>
      <w:r w:rsidR="003221C8" w:rsidRPr="00565944">
        <w:rPr>
          <w:rFonts w:ascii="Times New Roman" w:hAnsi="Times New Roman" w:cs="Times New Roman"/>
          <w:sz w:val="20"/>
          <w:szCs w:val="20"/>
        </w:rPr>
        <w:t>-resistan</w:t>
      </w:r>
      <w:r w:rsidR="00565944">
        <w:rPr>
          <w:rFonts w:ascii="Times New Roman" w:hAnsi="Times New Roman" w:cs="Times New Roman"/>
          <w:sz w:val="20"/>
          <w:szCs w:val="20"/>
        </w:rPr>
        <w:t>t</w:t>
      </w:r>
      <w:r w:rsidR="003221C8" w:rsidRPr="00565944">
        <w:rPr>
          <w:rFonts w:ascii="Times New Roman" w:hAnsi="Times New Roman" w:cs="Times New Roman"/>
          <w:sz w:val="20"/>
          <w:szCs w:val="20"/>
        </w:rPr>
        <w:t xml:space="preserve"> test for </w:t>
      </w:r>
      <w:r w:rsidR="00FB5287" w:rsidRPr="00565944">
        <w:rPr>
          <w:rFonts w:ascii="Times New Roman" w:hAnsi="Times New Roman" w:cs="Times New Roman"/>
          <w:sz w:val="20"/>
          <w:szCs w:val="20"/>
        </w:rPr>
        <w:t>wild type</w:t>
      </w:r>
      <w:r w:rsidR="00FB5287">
        <w:rPr>
          <w:rFonts w:ascii="Times New Roman" w:hAnsi="Times New Roman" w:cs="Times New Roman"/>
          <w:sz w:val="20"/>
          <w:szCs w:val="20"/>
        </w:rPr>
        <w:t xml:space="preserve"> </w:t>
      </w:r>
      <w:r w:rsidR="00565944" w:rsidRPr="00565944">
        <w:rPr>
          <w:rFonts w:ascii="Times New Roman" w:hAnsi="Times New Roman" w:cs="Times New Roman"/>
          <w:i/>
          <w:sz w:val="20"/>
          <w:szCs w:val="20"/>
        </w:rPr>
        <w:t>Arabidopsis thaliana</w:t>
      </w:r>
      <w:r w:rsidR="007B3F69">
        <w:rPr>
          <w:rFonts w:ascii="Times New Roman" w:hAnsi="Times New Roman" w:cs="Times New Roman"/>
          <w:sz w:val="20"/>
          <w:szCs w:val="20"/>
        </w:rPr>
        <w:t xml:space="preserve">, </w:t>
      </w:r>
      <w:r w:rsidR="00565944" w:rsidRPr="00565944">
        <w:rPr>
          <w:rFonts w:ascii="Times New Roman" w:hAnsi="Times New Roman" w:cs="Times New Roman"/>
          <w:sz w:val="20"/>
          <w:szCs w:val="20"/>
        </w:rPr>
        <w:t xml:space="preserve">transgenic </w:t>
      </w:r>
      <w:r w:rsidR="00EB2180" w:rsidRPr="00565944">
        <w:rPr>
          <w:rFonts w:ascii="Times New Roman" w:eastAsiaTheme="majorEastAsia" w:hAnsi="Times New Roman" w:cs="Times New Roman" w:hint="eastAsia"/>
          <w:i/>
          <w:color w:val="000000" w:themeColor="text1"/>
          <w:sz w:val="20"/>
          <w:szCs w:val="20"/>
        </w:rPr>
        <w:t>B</w:t>
      </w:r>
      <w:r w:rsidR="00EB2180" w:rsidRPr="00565944">
        <w:rPr>
          <w:rFonts w:ascii="Times New Roman" w:eastAsiaTheme="majorEastAsia" w:hAnsi="Times New Roman" w:cs="Times New Roman"/>
          <w:i/>
          <w:color w:val="000000" w:themeColor="text1"/>
          <w:sz w:val="20"/>
          <w:szCs w:val="20"/>
        </w:rPr>
        <w:t>nAHAS3</w:t>
      </w:r>
      <w:r w:rsidR="00EB2180" w:rsidRPr="00565944">
        <w:rPr>
          <w:rFonts w:ascii="Times New Roman" w:eastAsiaTheme="majorEastAsia" w:hAnsi="Times New Roman" w:cs="Times New Roman"/>
          <w:i/>
          <w:color w:val="000000" w:themeColor="text1"/>
          <w:sz w:val="20"/>
          <w:szCs w:val="20"/>
          <w:vertAlign w:val="superscript"/>
        </w:rPr>
        <w:t>535</w:t>
      </w:r>
      <w:r w:rsidR="00EB2180">
        <w:rPr>
          <w:rFonts w:ascii="Times New Roman" w:eastAsiaTheme="majorEastAsia" w:hAnsi="Times New Roman" w:cs="Times New Roman" w:hint="eastAsia"/>
          <w:i/>
          <w:color w:val="000000" w:themeColor="text1"/>
          <w:sz w:val="20"/>
          <w:szCs w:val="20"/>
          <w:vertAlign w:val="superscript"/>
        </w:rPr>
        <w:t>C</w:t>
      </w:r>
      <w:r w:rsidR="00EB2180">
        <w:rPr>
          <w:rFonts w:ascii="Times New Roman" w:eastAsiaTheme="majorEastAsia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EB2180" w:rsidRPr="00EB2180">
        <w:rPr>
          <w:rFonts w:ascii="Times New Roman" w:eastAsiaTheme="majorEastAsia" w:hAnsi="Times New Roman" w:cs="Times New Roman" w:hint="eastAsia"/>
          <w:color w:val="000000" w:themeColor="text1"/>
          <w:sz w:val="20"/>
          <w:szCs w:val="20"/>
        </w:rPr>
        <w:t>and</w:t>
      </w:r>
      <w:r w:rsidR="00EB2180">
        <w:rPr>
          <w:rFonts w:ascii="Times New Roman" w:eastAsiaTheme="majorEastAsia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565944" w:rsidRPr="00565944">
        <w:rPr>
          <w:rFonts w:ascii="Times New Roman" w:eastAsiaTheme="majorEastAsia" w:hAnsi="Times New Roman" w:cs="Times New Roman" w:hint="eastAsia"/>
          <w:i/>
          <w:color w:val="000000" w:themeColor="text1"/>
          <w:sz w:val="20"/>
          <w:szCs w:val="20"/>
        </w:rPr>
        <w:t>B</w:t>
      </w:r>
      <w:r w:rsidR="00565944" w:rsidRPr="00565944">
        <w:rPr>
          <w:rFonts w:ascii="Times New Roman" w:eastAsiaTheme="majorEastAsia" w:hAnsi="Times New Roman" w:cs="Times New Roman"/>
          <w:i/>
          <w:color w:val="000000" w:themeColor="text1"/>
          <w:sz w:val="20"/>
          <w:szCs w:val="20"/>
        </w:rPr>
        <w:t>nAHAS3</w:t>
      </w:r>
      <w:r w:rsidR="00565944" w:rsidRPr="00565944">
        <w:rPr>
          <w:rFonts w:ascii="Times New Roman" w:eastAsiaTheme="majorEastAsia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535T </w:t>
      </w:r>
      <w:r w:rsidR="00565944" w:rsidRPr="00565944">
        <w:rPr>
          <w:rFonts w:ascii="Times New Roman" w:hAnsi="Times New Roman" w:cs="Times New Roman"/>
          <w:sz w:val="20"/>
          <w:szCs w:val="20"/>
        </w:rPr>
        <w:t>variants</w:t>
      </w:r>
    </w:p>
    <w:tbl>
      <w:tblPr>
        <w:tblW w:w="38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2246"/>
        <w:gridCol w:w="2071"/>
      </w:tblGrid>
      <w:tr w:rsidR="00FF1C75" w:rsidRPr="00E660D1" w14:paraId="18692D46" w14:textId="77777777" w:rsidTr="00FC2BF8">
        <w:trPr>
          <w:trHeight w:val="900"/>
          <w:tblHeader/>
          <w:jc w:val="center"/>
        </w:trPr>
        <w:tc>
          <w:tcPr>
            <w:tcW w:w="1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119C7" w14:textId="77777777" w:rsidR="00FF1C75" w:rsidRPr="0054236D" w:rsidRDefault="00FF1C75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rbicides</w:t>
            </w:r>
          </w:p>
        </w:tc>
        <w:tc>
          <w:tcPr>
            <w:tcW w:w="1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68C03" w14:textId="6B2380BC" w:rsidR="00DE3DB8" w:rsidRPr="0054236D" w:rsidRDefault="00A573D0" w:rsidP="00DE3D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ents </w:t>
            </w:r>
            <w:r w:rsidR="003221C8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</w:t>
            </w:r>
            <w:r w:rsidR="003221C8" w:rsidRPr="00E06F2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6594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T</w:t>
            </w:r>
            <w:r w:rsidR="00EB21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r w:rsidR="00EB2180" w:rsidRPr="00565944">
              <w:rPr>
                <w:rFonts w:ascii="Times New Roman" w:hAnsi="Times New Roman" w:cs="Times New Roman"/>
                <w:sz w:val="20"/>
                <w:szCs w:val="20"/>
              </w:rPr>
              <w:t xml:space="preserve">transgenic </w:t>
            </w:r>
            <w:r w:rsidR="00EB2180" w:rsidRPr="00565944">
              <w:rPr>
                <w:rFonts w:ascii="Times New Roman" w:eastAsiaTheme="majorEastAsia" w:hAnsi="Times New Roman" w:cs="Times New Roman" w:hint="eastAsia"/>
                <w:i/>
                <w:color w:val="000000" w:themeColor="text1"/>
                <w:sz w:val="20"/>
                <w:szCs w:val="20"/>
              </w:rPr>
              <w:t>B</w:t>
            </w:r>
            <w:r w:rsidR="00EB2180" w:rsidRPr="00565944">
              <w:rPr>
                <w:rFonts w:ascii="Times New Roman" w:eastAsiaTheme="majorEastAsia" w:hAnsi="Times New Roman" w:cs="Times New Roman"/>
                <w:i/>
                <w:color w:val="000000" w:themeColor="text1"/>
                <w:sz w:val="20"/>
                <w:szCs w:val="20"/>
              </w:rPr>
              <w:t>nAHAS3</w:t>
            </w:r>
            <w:r w:rsidR="00EB2180" w:rsidRPr="00565944">
              <w:rPr>
                <w:rFonts w:ascii="Times New Roman" w:eastAsiaTheme="majorEastAsia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535</w:t>
            </w:r>
            <w:r w:rsidR="00EB2180">
              <w:rPr>
                <w:rFonts w:ascii="Times New Roman" w:eastAsiaTheme="majorEastAsia" w:hAnsi="Times New Roman" w:cs="Times New Roman" w:hint="eastAsia"/>
                <w:i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EB2180" w:rsidRPr="00565944">
              <w:rPr>
                <w:rFonts w:ascii="Times New Roman" w:hAnsi="Times New Roman" w:cs="Times New Roman"/>
                <w:sz w:val="20"/>
                <w:szCs w:val="20"/>
              </w:rPr>
              <w:t xml:space="preserve"> variants</w:t>
            </w:r>
          </w:p>
          <w:p w14:paraId="605602B7" w14:textId="77777777" w:rsidR="00FF1C75" w:rsidRPr="0054236D" w:rsidRDefault="00DE3DB8" w:rsidP="00A573D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A57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. L</w:t>
            </w:r>
            <w:r w:rsidR="00A573D0" w:rsidRPr="00A57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5423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F1C75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31D17" w14:textId="2F2B3451" w:rsidR="00DE3DB8" w:rsidRPr="00E06F25" w:rsidRDefault="00A573D0" w:rsidP="00DE3D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ents </w:t>
            </w:r>
            <w:r w:rsidR="003221C8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or </w:t>
            </w:r>
            <w:r w:rsidR="00565944" w:rsidRPr="00565944">
              <w:rPr>
                <w:rFonts w:ascii="Times New Roman" w:hAnsi="Times New Roman" w:cs="Times New Roman"/>
                <w:sz w:val="20"/>
                <w:szCs w:val="20"/>
              </w:rPr>
              <w:t xml:space="preserve">transgenic </w:t>
            </w:r>
            <w:r w:rsidR="00EB2180" w:rsidRPr="00565944">
              <w:rPr>
                <w:rFonts w:ascii="Times New Roman" w:eastAsiaTheme="majorEastAsia" w:hAnsi="Times New Roman" w:cs="Times New Roman" w:hint="eastAsia"/>
                <w:i/>
                <w:color w:val="000000" w:themeColor="text1"/>
                <w:sz w:val="20"/>
                <w:szCs w:val="20"/>
              </w:rPr>
              <w:t>B</w:t>
            </w:r>
            <w:r w:rsidR="00EB2180" w:rsidRPr="00565944">
              <w:rPr>
                <w:rFonts w:ascii="Times New Roman" w:eastAsiaTheme="majorEastAsia" w:hAnsi="Times New Roman" w:cs="Times New Roman"/>
                <w:i/>
                <w:color w:val="000000" w:themeColor="text1"/>
                <w:sz w:val="20"/>
                <w:szCs w:val="20"/>
              </w:rPr>
              <w:t>nAHAS</w:t>
            </w:r>
            <w:bookmarkStart w:id="0" w:name="_GoBack"/>
            <w:bookmarkEnd w:id="0"/>
            <w:r w:rsidR="00EB2180" w:rsidRPr="00565944">
              <w:rPr>
                <w:rFonts w:ascii="Times New Roman" w:eastAsiaTheme="majorEastAsia" w:hAnsi="Times New Roman" w:cs="Times New Roman"/>
                <w:i/>
                <w:color w:val="000000" w:themeColor="text1"/>
                <w:sz w:val="20"/>
                <w:szCs w:val="20"/>
              </w:rPr>
              <w:t>3</w:t>
            </w:r>
            <w:r w:rsidR="00EB2180" w:rsidRPr="00565944">
              <w:rPr>
                <w:rFonts w:ascii="Times New Roman" w:eastAsiaTheme="majorEastAsia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535T</w:t>
            </w:r>
            <w:r w:rsidR="00EB2180" w:rsidRPr="00565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5944" w:rsidRPr="00565944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  <w:p w14:paraId="186FE9CD" w14:textId="77777777" w:rsidR="00FF1C75" w:rsidRPr="0054236D" w:rsidRDefault="00DE3DB8" w:rsidP="00A573D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A57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. L</w:t>
            </w:r>
            <w:r w:rsidR="00A573D0" w:rsidRPr="00A573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5423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F1C75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D9477D" w:rsidRPr="00E660D1" w14:paraId="7D4AEB90" w14:textId="77777777" w:rsidTr="00FC2BF8">
        <w:trPr>
          <w:trHeight w:val="300"/>
          <w:jc w:val="center"/>
        </w:trPr>
        <w:tc>
          <w:tcPr>
            <w:tcW w:w="158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15FA9B11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ibenuron-methyl</w:t>
            </w:r>
          </w:p>
        </w:tc>
        <w:tc>
          <w:tcPr>
            <w:tcW w:w="17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9D56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 </w:t>
            </w:r>
          </w:p>
        </w:tc>
        <w:tc>
          <w:tcPr>
            <w:tcW w:w="16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D4FF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 </w:t>
            </w:r>
          </w:p>
        </w:tc>
      </w:tr>
      <w:tr w:rsidR="00D9477D" w:rsidRPr="00E660D1" w14:paraId="3911C4D4" w14:textId="77777777" w:rsidTr="00FB5287">
        <w:trPr>
          <w:trHeight w:val="345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3BE49B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DA5D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E347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03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69E6C0CE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B8CF08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5F4A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7D9C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3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018B1356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</w:tcPr>
          <w:p w14:paraId="547F97D8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20B8" w14:textId="77777777" w:rsidR="00D9477D" w:rsidRPr="0054236D" w:rsidDel="00B828B6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1838" w14:textId="77777777" w:rsidR="00D9477D" w:rsidRPr="0054236D" w:rsidDel="00B828B6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  </w:t>
            </w:r>
          </w:p>
        </w:tc>
      </w:tr>
      <w:tr w:rsidR="00D9477D" w:rsidRPr="00E660D1" w14:paraId="255342D3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F716870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723F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ACDD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37C56C06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</w:tcPr>
          <w:p w14:paraId="06375666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2DF2" w14:textId="77777777" w:rsidR="00D9477D" w:rsidRPr="0054236D" w:rsidDel="00B828B6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5ACD" w14:textId="77777777" w:rsidR="00D9477D" w:rsidRPr="0054236D" w:rsidDel="00B828B6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D9477D" w:rsidRPr="00E660D1" w14:paraId="752775C7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CDFE45" w14:textId="77777777" w:rsidR="00D9477D" w:rsidRPr="0054236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599C" w14:textId="77777777" w:rsidR="00D9477D" w:rsidRPr="0054236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8685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0C381267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</w:tcPr>
          <w:p w14:paraId="05DE4EDB" w14:textId="77777777" w:rsidR="00D9477D" w:rsidRPr="0054236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C8E7" w14:textId="77777777" w:rsidR="00D9477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F193D" w14:textId="77777777" w:rsidR="00D9477D" w:rsidRDefault="000D61A3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D9477D" w:rsidRPr="00E660D1" w14:paraId="54BA16BF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</w:tcPr>
          <w:p w14:paraId="5E26B9B4" w14:textId="77777777" w:rsidR="00D9477D" w:rsidRPr="0054236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28C0" w14:textId="77777777" w:rsidR="00D9477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B18FA" w14:textId="77777777" w:rsidR="00D9477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D9477D" w:rsidRPr="00E660D1" w14:paraId="48BBF03F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right w:val="nil"/>
            </w:tcBorders>
            <w:vAlign w:val="center"/>
          </w:tcPr>
          <w:p w14:paraId="020774D5" w14:textId="77777777" w:rsidR="00D9477D" w:rsidRPr="0054236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C1E1" w14:textId="77777777" w:rsidR="00D9477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FBEEA" w14:textId="77777777" w:rsidR="00D9477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D9477D" w:rsidRPr="00E660D1" w14:paraId="4A4763C7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FC8789" w14:textId="77777777" w:rsidR="00D9477D" w:rsidRPr="0054236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8D21" w14:textId="77777777" w:rsidR="00D9477D" w:rsidRDefault="00D9477D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AF64B" w14:textId="77777777" w:rsidR="00D9477D" w:rsidRDefault="000D61A3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</w:tr>
      <w:tr w:rsidR="00D9477D" w:rsidRPr="00E660D1" w14:paraId="4764696C" w14:textId="77777777" w:rsidTr="00FB5287">
        <w:trPr>
          <w:trHeight w:val="390"/>
          <w:jc w:val="center"/>
        </w:trPr>
        <w:tc>
          <w:tcPr>
            <w:tcW w:w="1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B9C8A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nsulfuron-methyl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2C68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5631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 </w:t>
            </w:r>
          </w:p>
        </w:tc>
      </w:tr>
      <w:tr w:rsidR="00D9477D" w:rsidRPr="00E660D1" w14:paraId="529E5BB4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22FB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F3B7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891F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69195F28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E262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82DA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8FFC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2277945E" w14:textId="77777777" w:rsidTr="00FB5287">
        <w:trPr>
          <w:trHeight w:val="39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6C9C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4AE7" w14:textId="77777777" w:rsidR="00D9477D" w:rsidRPr="0054236D" w:rsidDel="00B828B6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5C88" w14:textId="77777777" w:rsidR="00D9477D" w:rsidRPr="0054236D" w:rsidDel="00B828B6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515A3125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8E26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23E5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C4BD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5ADCE5FE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31E9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667A" w14:textId="77777777" w:rsidR="00D9477D" w:rsidRPr="0054236D" w:rsidDel="00B828B6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1DF3" w14:textId="77777777" w:rsidR="00D9477D" w:rsidRPr="0054236D" w:rsidDel="00B828B6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D9477D" w:rsidRPr="00E660D1" w14:paraId="43C274E6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1EB5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F300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1A65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34F0C618" w14:textId="77777777" w:rsidTr="00FB5287">
        <w:trPr>
          <w:trHeight w:val="300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7E17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E65C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457E" w14:textId="77777777" w:rsidR="00D9477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D9477D" w:rsidRPr="00E660D1" w14:paraId="14B554D9" w14:textId="77777777" w:rsidTr="00FB5287">
        <w:trPr>
          <w:trHeight w:val="300"/>
          <w:jc w:val="center"/>
        </w:trPr>
        <w:tc>
          <w:tcPr>
            <w:tcW w:w="158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EC5FF6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nosulfon- sodium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20A7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A106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  </w:t>
            </w:r>
          </w:p>
        </w:tc>
      </w:tr>
      <w:tr w:rsidR="00D9477D" w:rsidRPr="00E660D1" w14:paraId="4AC3AA1F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D15E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B009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F52D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73D95FB4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467F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4ACF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A46A" w14:textId="77777777" w:rsidR="00D9477D" w:rsidRPr="0054236D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70C876C3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7D7D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236A" w14:textId="77777777" w:rsidR="00D9477D" w:rsidRPr="0054236D" w:rsidDel="00B828B6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6ED9" w14:textId="77777777" w:rsidR="00D9477D" w:rsidRPr="0054236D" w:rsidDel="00B828B6" w:rsidRDefault="00D9477D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D61A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0F97D5E8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0150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383F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AF17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6F7652C3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E2DF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6AB0" w14:textId="77777777" w:rsidR="00D9477D" w:rsidRPr="0054236D" w:rsidDel="00B828B6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CE6E" w14:textId="77777777" w:rsidR="00D9477D" w:rsidRPr="0054236D" w:rsidDel="00B828B6" w:rsidRDefault="000D61A3" w:rsidP="000D61A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D9477D" w:rsidRPr="00E660D1" w14:paraId="2BD5BE09" w14:textId="77777777" w:rsidTr="00FB5287">
        <w:trPr>
          <w:trHeight w:val="300"/>
          <w:jc w:val="center"/>
        </w:trPr>
        <w:tc>
          <w:tcPr>
            <w:tcW w:w="15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E5F9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40EC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771CE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D9477D"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</w:tr>
      <w:tr w:rsidR="00D9477D" w:rsidRPr="00E660D1" w14:paraId="0C6D7C4E" w14:textId="77777777" w:rsidTr="00FC2BF8">
        <w:trPr>
          <w:trHeight w:val="300"/>
          <w:jc w:val="center"/>
        </w:trPr>
        <w:tc>
          <w:tcPr>
            <w:tcW w:w="15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E81CB6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A249DD" w14:textId="77777777" w:rsidR="00D9477D" w:rsidRPr="0054236D" w:rsidRDefault="00D9477D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5423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F84B4B" w14:textId="77777777" w:rsidR="00D9477D" w:rsidRPr="0054236D" w:rsidRDefault="000D61A3" w:rsidP="00D9477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</w:tbl>
    <w:p w14:paraId="5F466552" w14:textId="77777777" w:rsidR="00FC5055" w:rsidRPr="0054236D" w:rsidRDefault="003221C8" w:rsidP="00E263A9">
      <w:pPr>
        <w:jc w:val="left"/>
        <w:rPr>
          <w:rFonts w:ascii="Times New Roman" w:hAnsi="Times New Roman" w:cs="Times New Roman"/>
          <w:sz w:val="20"/>
          <w:szCs w:val="20"/>
        </w:rPr>
      </w:pPr>
      <w:r w:rsidRPr="0054236D">
        <w:rPr>
          <w:rFonts w:ascii="Times New Roman" w:hAnsi="Times New Roman" w:cs="Times New Roman"/>
          <w:sz w:val="20"/>
          <w:szCs w:val="20"/>
        </w:rPr>
        <w:t>-, no data</w:t>
      </w:r>
    </w:p>
    <w:sectPr w:rsidR="00FC5055" w:rsidRPr="0054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541C1" w14:textId="77777777" w:rsidR="00106E86" w:rsidRDefault="00106E86" w:rsidP="00FF1C75">
      <w:r>
        <w:separator/>
      </w:r>
    </w:p>
  </w:endnote>
  <w:endnote w:type="continuationSeparator" w:id="0">
    <w:p w14:paraId="41770ACC" w14:textId="77777777" w:rsidR="00106E86" w:rsidRDefault="00106E86" w:rsidP="00FF1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76E5B" w14:textId="77777777" w:rsidR="00106E86" w:rsidRDefault="00106E86" w:rsidP="00FF1C75">
      <w:r>
        <w:separator/>
      </w:r>
    </w:p>
  </w:footnote>
  <w:footnote w:type="continuationSeparator" w:id="0">
    <w:p w14:paraId="4857AD35" w14:textId="77777777" w:rsidR="00106E86" w:rsidRDefault="00106E86" w:rsidP="00FF1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7DA"/>
    <w:rsid w:val="00080E19"/>
    <w:rsid w:val="00080F80"/>
    <w:rsid w:val="000937FC"/>
    <w:rsid w:val="000D61A3"/>
    <w:rsid w:val="00106E86"/>
    <w:rsid w:val="0012523C"/>
    <w:rsid w:val="001262CF"/>
    <w:rsid w:val="00156831"/>
    <w:rsid w:val="001860CF"/>
    <w:rsid w:val="001F4A3C"/>
    <w:rsid w:val="00235DDA"/>
    <w:rsid w:val="003051CB"/>
    <w:rsid w:val="003221C8"/>
    <w:rsid w:val="003975FC"/>
    <w:rsid w:val="003A1BC9"/>
    <w:rsid w:val="0044713A"/>
    <w:rsid w:val="004A400D"/>
    <w:rsid w:val="0054236D"/>
    <w:rsid w:val="00565944"/>
    <w:rsid w:val="00566619"/>
    <w:rsid w:val="006A1262"/>
    <w:rsid w:val="00744766"/>
    <w:rsid w:val="00752BFB"/>
    <w:rsid w:val="00772A00"/>
    <w:rsid w:val="007B3F69"/>
    <w:rsid w:val="00804C81"/>
    <w:rsid w:val="0089519E"/>
    <w:rsid w:val="008977DA"/>
    <w:rsid w:val="008E0D64"/>
    <w:rsid w:val="00A573D0"/>
    <w:rsid w:val="00A7638C"/>
    <w:rsid w:val="00B07031"/>
    <w:rsid w:val="00B2413B"/>
    <w:rsid w:val="00D9477D"/>
    <w:rsid w:val="00DC13D0"/>
    <w:rsid w:val="00DE3DB8"/>
    <w:rsid w:val="00E04B83"/>
    <w:rsid w:val="00E06F25"/>
    <w:rsid w:val="00E263A9"/>
    <w:rsid w:val="00E37DE0"/>
    <w:rsid w:val="00E660D1"/>
    <w:rsid w:val="00E97770"/>
    <w:rsid w:val="00EB2180"/>
    <w:rsid w:val="00F33B22"/>
    <w:rsid w:val="00F40019"/>
    <w:rsid w:val="00F9076F"/>
    <w:rsid w:val="00F9208A"/>
    <w:rsid w:val="00FB5287"/>
    <w:rsid w:val="00FC2BF8"/>
    <w:rsid w:val="00FC5055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70264"/>
  <w15:docId w15:val="{D6C38B29-C808-4C1A-AA2A-03DA47F6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C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C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070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07031"/>
    <w:rPr>
      <w:sz w:val="18"/>
      <w:szCs w:val="18"/>
    </w:rPr>
  </w:style>
  <w:style w:type="paragraph" w:styleId="a9">
    <w:name w:val="Revision"/>
    <w:hidden/>
    <w:uiPriority w:val="99"/>
    <w:semiHidden/>
    <w:rsid w:val="00744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7</Words>
  <Characters>556</Characters>
  <Application>Microsoft Office Word</Application>
  <DocSecurity>0</DocSecurity>
  <Lines>4</Lines>
  <Paragraphs>1</Paragraphs>
  <ScaleCrop>false</ScaleCrop>
  <Company>Microsof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Blue Sky01</cp:lastModifiedBy>
  <cp:revision>23</cp:revision>
  <dcterms:created xsi:type="dcterms:W3CDTF">2021-12-17T02:06:00Z</dcterms:created>
  <dcterms:modified xsi:type="dcterms:W3CDTF">2024-06-24T09:29:00Z</dcterms:modified>
</cp:coreProperties>
</file>